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/>
          <w:b/>
          <w:bCs/>
          <w:sz w:val="40"/>
          <w:szCs w:val="40"/>
          <w:lang w:val="en-US" w:eastAsia="zh-CN"/>
        </w:rPr>
      </w:pPr>
      <w:bookmarkStart w:id="0" w:name="_GoBack"/>
      <w:bookmarkEnd w:id="0"/>
    </w:p>
    <w:p>
      <w:pPr>
        <w:spacing w:line="360" w:lineRule="auto"/>
        <w:jc w:val="center"/>
        <w:rPr>
          <w:rFonts w:hint="default"/>
          <w:b/>
          <w:bCs/>
          <w:sz w:val="40"/>
          <w:szCs w:val="40"/>
          <w:lang w:val="en-US" w:eastAsia="zh-CN"/>
        </w:rPr>
      </w:pPr>
      <w:r>
        <w:rPr>
          <w:rFonts w:hint="eastAsia"/>
          <w:b/>
          <w:bCs/>
          <w:sz w:val="40"/>
          <w:szCs w:val="40"/>
          <w:lang w:val="en-US" w:eastAsia="zh-CN"/>
        </w:rPr>
        <w:t>Interview Guide（For Service User）</w:t>
      </w:r>
    </w:p>
    <w:p>
      <w:pPr>
        <w:spacing w:line="360" w:lineRule="auto"/>
        <w:jc w:val="center"/>
        <w:rPr>
          <w:rFonts w:hint="eastAsia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/>
          <w:b/>
          <w:bCs/>
          <w:sz w:val="32"/>
          <w:szCs w:val="32"/>
          <w:shd w:val="clear" w:color="FFFFFF" w:fill="D9D9D9"/>
          <w:lang w:val="en-US" w:eastAsia="zh-CN"/>
        </w:rPr>
        <w:t>Introduction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1. Self-introduction: Hello, I am XXX from the XXX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research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team. We are currently conducting a research on "Internet + Home Care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Nursing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Services". Today, I would like to have a brief interview with you to get some valuable opinions and suggestions from you.</w:t>
      </w:r>
    </w:p>
    <w:p>
      <w:pPr>
        <w:spacing w:line="360" w:lineRule="auto"/>
        <w:jc w:val="center"/>
        <w:rPr>
          <w:rFonts w:hint="default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/>
          <w:b/>
          <w:bCs/>
          <w:sz w:val="32"/>
          <w:szCs w:val="32"/>
          <w:shd w:val="clear" w:color="FFFFFF" w:fill="D9D9D9"/>
          <w:lang w:val="en-US" w:eastAsia="zh-CN"/>
        </w:rPr>
        <w:t>I</w:t>
      </w:r>
      <w:r>
        <w:rPr>
          <w:rFonts w:hint="default"/>
          <w:b/>
          <w:bCs/>
          <w:sz w:val="32"/>
          <w:szCs w:val="32"/>
          <w:shd w:val="clear" w:color="FFFFFF" w:fill="D9D9D9"/>
          <w:lang w:val="en-US" w:eastAsia="zh-CN"/>
        </w:rPr>
        <w:t>nterview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1. Please briefly introduce yourself, including your age, gender, occupation, family situation, etc.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2. Have you ever used Internet + Home Care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Nursing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Services? If you have, please describe your experience and feelings of using the service. If you haven't, what do you think is the reason why you haven't chosen to use the service?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3. In your opinion, what are the advantages and disadvantages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? What kind of service can best meet your needs?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4. How do you think the quality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is? Have you ever encountered a situation where you were not satisfied with the service? If so, please describe the specific situation and how you handled it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. The interviewer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can continue to ask questions based on  the 5-dimension RATER model, a simplified version of the SERVQUAL model, which is composed of reliability, assurance, tangibles, empathy, and responsiveness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5. Do you think the price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is reasonable? Are you willing to pay more for the service? Why?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6. What abilities and qualities should the provider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have? What aspects do you value the most?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7. What do you think the government and society should do to standardize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? What problems do you hope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can solve for you?</w:t>
      </w:r>
    </w:p>
    <w:p>
      <w:pPr>
        <w:spacing w:line="360" w:lineRule="auto"/>
        <w:jc w:val="center"/>
        <w:rPr>
          <w:rFonts w:hint="default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/>
          <w:b/>
          <w:bCs/>
          <w:sz w:val="32"/>
          <w:szCs w:val="32"/>
          <w:shd w:val="clear" w:color="FFFFFF" w:fill="D9D9D9"/>
          <w:lang w:val="en-US" w:eastAsia="zh-CN"/>
        </w:rPr>
        <w:t>Ending</w:t>
      </w:r>
    </w:p>
    <w:p>
      <w:pPr>
        <w:numPr>
          <w:ilvl w:val="0"/>
          <w:numId w:val="2"/>
        </w:num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Thank you very much for taking the time to accept our interview. Your opinions and suggestions are very important to us, and we will carefully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sort out 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and analyze your answers.</w:t>
      </w:r>
    </w:p>
    <w:p>
      <w:pPr>
        <w:widowControl w:val="0"/>
        <w:numPr>
          <w:ilvl w:val="0"/>
          <w:numId w:val="0"/>
        </w:num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eastAsia"/>
          <w:b/>
          <w:bCs/>
          <w:sz w:val="40"/>
          <w:szCs w:val="40"/>
          <w:lang w:val="en-US" w:eastAsia="zh-CN"/>
        </w:rPr>
      </w:pPr>
    </w:p>
    <w:p>
      <w:pPr>
        <w:spacing w:line="360" w:lineRule="auto"/>
        <w:jc w:val="center"/>
        <w:rPr>
          <w:rFonts w:hint="default"/>
          <w:b/>
          <w:bCs/>
          <w:sz w:val="40"/>
          <w:szCs w:val="40"/>
          <w:lang w:val="en-US" w:eastAsia="zh-CN"/>
        </w:rPr>
      </w:pPr>
      <w:r>
        <w:rPr>
          <w:rFonts w:hint="eastAsia"/>
          <w:b/>
          <w:bCs/>
          <w:sz w:val="40"/>
          <w:szCs w:val="40"/>
          <w:lang w:val="en-US" w:eastAsia="zh-CN"/>
        </w:rPr>
        <w:t>Interview Guide （For Service Provider）</w:t>
      </w:r>
    </w:p>
    <w:p>
      <w:pPr>
        <w:spacing w:line="360" w:lineRule="auto"/>
        <w:jc w:val="center"/>
        <w:rPr>
          <w:rFonts w:hint="eastAsia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/>
          <w:b/>
          <w:bCs/>
          <w:sz w:val="32"/>
          <w:szCs w:val="32"/>
          <w:shd w:val="clear" w:color="FFFFFF" w:fill="D9D9D9"/>
          <w:lang w:val="en-US" w:eastAsia="zh-CN"/>
        </w:rPr>
        <w:t>Introduction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1. Self-introduction: Hello, I am XXX from the XXX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research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team. We are currently conducting a research on "Internet + Home Care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Nursing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Services". Today, I would like to have a brief interview with you to get some valuable opinions and suggestions from you.</w:t>
      </w:r>
    </w:p>
    <w:p>
      <w:pPr>
        <w:spacing w:line="360" w:lineRule="auto"/>
        <w:jc w:val="center"/>
        <w:rPr>
          <w:rFonts w:hint="default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/>
          <w:b/>
          <w:bCs/>
          <w:sz w:val="32"/>
          <w:szCs w:val="32"/>
          <w:shd w:val="clear" w:color="FFFFFF" w:fill="D9D9D9"/>
          <w:lang w:val="en-US" w:eastAsia="zh-CN"/>
        </w:rPr>
        <w:t>I</w:t>
      </w:r>
      <w:r>
        <w:rPr>
          <w:rFonts w:hint="default"/>
          <w:b/>
          <w:bCs/>
          <w:sz w:val="32"/>
          <w:szCs w:val="32"/>
          <w:shd w:val="clear" w:color="FFFFFF" w:fill="D9D9D9"/>
          <w:lang w:val="en-US" w:eastAsia="zh-CN"/>
        </w:rPr>
        <w:t>nterview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1. Please briefly introduce yourself, including your age, gender, occupation,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work experience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, etc.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2. Have you ever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provide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Internet + Home Care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Nursing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Services? If you have, please describe your experience and feelings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providing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the service. If you haven't, what do you think is the reason why you haven't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want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to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join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the service?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3. In your opinion, what are the advantages and disadvantages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?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4. How do you think the quality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is? Have you ever encountered a situation where you were not satisfied with the service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platform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? If so, please describe the specific situation and how you handled it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. The interviewer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can continue to ask questions based on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the 5-dimension RATER model, a simplified version of the SERVQUAL model, which is composed of reliability, assurance, tangibles, empathy, and responsiveness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5. Do you think the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earning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are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attractive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? Are you willing to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earn extra gains from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the service? Why?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6. What abilities and qualities should the provider of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 have? What aspects do you value the most?</w:t>
      </w:r>
    </w:p>
    <w:p>
      <w:p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7. What do you think the government and society should do to standardize 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>Internet + Home Care Nursing Services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 xml:space="preserve">? </w:t>
      </w:r>
    </w:p>
    <w:p>
      <w:pPr>
        <w:spacing w:line="360" w:lineRule="auto"/>
        <w:jc w:val="center"/>
        <w:rPr>
          <w:rFonts w:hint="default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/>
          <w:b/>
          <w:bCs/>
          <w:sz w:val="32"/>
          <w:szCs w:val="32"/>
          <w:shd w:val="clear" w:color="FFFFFF" w:fill="D9D9D9"/>
          <w:lang w:val="en-US" w:eastAsia="zh-CN"/>
        </w:rPr>
        <w:t>Ending</w:t>
      </w:r>
    </w:p>
    <w:p>
      <w:pPr>
        <w:numPr>
          <w:ilvl w:val="0"/>
          <w:numId w:val="2"/>
        </w:numPr>
        <w:spacing w:line="360" w:lineRule="auto"/>
        <w:jc w:val="left"/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Thank you very much for taking the time to accept our interview. Your opinions and suggestions are very important to us, and we will carefully</w:t>
      </w:r>
      <w:r>
        <w:rPr>
          <w:rFonts w:hint="eastAsia" w:asciiTheme="minorAscii" w:hAnsiTheme="minorAscii"/>
          <w:b w:val="0"/>
          <w:bCs w:val="0"/>
          <w:sz w:val="24"/>
          <w:szCs w:val="24"/>
          <w:lang w:val="en-US" w:eastAsia="zh-CN"/>
        </w:rPr>
        <w:t xml:space="preserve"> sort out </w:t>
      </w:r>
      <w:r>
        <w:rPr>
          <w:rFonts w:hint="default" w:asciiTheme="minorAscii" w:hAnsiTheme="minorAscii"/>
          <w:b w:val="0"/>
          <w:bCs w:val="0"/>
          <w:sz w:val="24"/>
          <w:szCs w:val="24"/>
          <w:lang w:val="en-US" w:eastAsia="zh-CN"/>
        </w:rPr>
        <w:t>and analyze your answers.</w:t>
      </w:r>
    </w:p>
    <w:p>
      <w:pPr>
        <w:spacing w:line="360" w:lineRule="auto"/>
        <w:jc w:val="both"/>
        <w:rPr>
          <w:sz w:val="24"/>
          <w:szCs w:val="32"/>
        </w:rPr>
      </w:pPr>
    </w:p>
    <w:sectPr>
      <w:headerReference r:id="rId3" w:type="default"/>
      <w:footerReference r:id="rId4" w:type="default"/>
      <w:pgSz w:w="11905" w:h="16838"/>
      <w:pgMar w:top="1134" w:right="1134" w:bottom="1134" w:left="1134" w:header="737" w:footer="737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654860F6-B71F-4CC8-B26F-7DDCF17B1CD6}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  <w:embedRegular r:id="rId2" w:fontKey="{D4AC4CCA-A4EA-4DBA-A2D9-F7D698BF30E7}"/>
  </w:font>
  <w:font w:name="你是我的东西南北">
    <w:panose1 w:val="02000503000000000000"/>
    <w:charset w:val="86"/>
    <w:family w:val="auto"/>
    <w:pitch w:val="default"/>
    <w:sig w:usb0="8000002F" w:usb1="084164FA" w:usb2="00000012" w:usb3="00000000" w:csb0="00040001" w:csb1="00000000"/>
    <w:embedRegular r:id="rId3" w:fontKey="{8E94D71F-8B4C-4BFA-891C-438FF23DD5E7}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left"/>
      <w:rPr>
        <w:rFonts w:hint="eastAsia" w:ascii="微软雅黑" w:hAnsi="微软雅黑" w:eastAsia="微软雅黑" w:cs="微软雅黑"/>
        <w:sz w:val="20"/>
        <w:szCs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19"/>
      <w:tblpPr w:leftFromText="180" w:rightFromText="180" w:vertAnchor="page" w:horzAnchor="page" w:tblpXSpec="center" w:tblpY="502"/>
      <w:tblOverlap w:val="never"/>
      <w:tblW w:w="4999" w:type="pct"/>
      <w:jc w:val="center"/>
      <w:tblLayout w:type="autofit"/>
      <w:tblCellMar>
        <w:top w:w="0" w:type="dxa"/>
        <w:left w:w="108" w:type="dxa"/>
        <w:bottom w:w="0" w:type="dxa"/>
        <w:right w:w="108" w:type="dxa"/>
      </w:tblCellMar>
    </w:tblPr>
    <w:tblGrid>
      <w:gridCol w:w="3697"/>
      <w:gridCol w:w="6154"/>
    </w:tblGrid>
    <w:tr>
      <w:tblPrEx>
        <w:tblCellMar>
          <w:top w:w="0" w:type="dxa"/>
          <w:left w:w="108" w:type="dxa"/>
          <w:bottom w:w="0" w:type="dxa"/>
          <w:right w:w="108" w:type="dxa"/>
        </w:tblCellMar>
      </w:tblPrEx>
      <w:trPr>
        <w:jc w:val="center"/>
      </w:trPr>
      <w:tc>
        <w:tcPr>
          <w:tcW w:w="1876" w:type="pct"/>
          <w:vAlign w:val="top"/>
        </w:tcPr>
        <w:p>
          <w:pPr>
            <w:pStyle w:val="16"/>
            <w:pBdr>
              <w:bottom w:val="none" w:color="auto" w:sz="0" w:space="0"/>
            </w:pBdr>
            <w:tabs>
              <w:tab w:val="left" w:pos="1144"/>
              <w:tab w:val="right" w:pos="8436"/>
            </w:tabs>
            <w:jc w:val="left"/>
            <w:rPr>
              <w:rFonts w:hint="eastAsia" w:ascii="微软雅黑" w:hAnsi="微软雅黑" w:eastAsia="微软雅黑"/>
              <w:b/>
              <w:bCs/>
            </w:rPr>
          </w:pPr>
          <w:r>
            <w:rPr>
              <w:rFonts w:hint="eastAsia" w:ascii="你是我的东西南北" w:hAnsi="你是我的东西南北" w:eastAsia="你是我的东西南北" w:cs="你是我的东西南北"/>
            </w:rPr>
            <w:drawing>
              <wp:inline distT="0" distB="0" distL="114300" distR="114300">
                <wp:extent cx="2030730" cy="391795"/>
                <wp:effectExtent l="0" t="0" r="7620" b="8255"/>
                <wp:docPr id="5" name="图片 4" descr="logozj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图片 4" descr="logozj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30730" cy="391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123" w:type="pct"/>
          <w:vAlign w:val="top"/>
        </w:tcPr>
        <w:p>
          <w:pPr>
            <w:pStyle w:val="16"/>
            <w:pBdr>
              <w:bottom w:val="none" w:color="auto" w:sz="0" w:space="0"/>
            </w:pBdr>
            <w:tabs>
              <w:tab w:val="left" w:pos="1144"/>
              <w:tab w:val="right" w:pos="8436"/>
            </w:tabs>
            <w:jc w:val="right"/>
            <w:rPr>
              <w:rFonts w:hint="eastAsia" w:ascii="微软雅黑" w:hAnsi="微软雅黑" w:eastAsia="微软雅黑"/>
              <w:b/>
              <w:bCs/>
            </w:rPr>
          </w:pPr>
        </w:p>
        <w:p>
          <w:pPr>
            <w:pStyle w:val="16"/>
            <w:pBdr>
              <w:bottom w:val="none" w:color="auto" w:sz="0" w:space="0"/>
            </w:pBdr>
            <w:tabs>
              <w:tab w:val="left" w:pos="1144"/>
              <w:tab w:val="right" w:pos="8436"/>
            </w:tabs>
            <w:jc w:val="right"/>
            <w:rPr>
              <w:rFonts w:hint="eastAsia" w:ascii="微软雅黑" w:hAnsi="微软雅黑" w:eastAsia="微软雅黑"/>
              <w:b/>
              <w:bCs/>
            </w:rPr>
          </w:pPr>
          <w:r>
            <w:rPr>
              <w:rFonts w:ascii="微软雅黑" w:hAnsi="微软雅黑" w:eastAsia="微软雅黑"/>
              <w:b/>
              <w:bCs/>
            </w:rPr>
            <w:t>www.zjhospital.com.cn</w:t>
          </w:r>
        </w:p>
      </w:tc>
    </w:tr>
  </w:tbl>
  <w:p>
    <w:pPr>
      <w:pStyle w:val="1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CB269D"/>
    <w:multiLevelType w:val="singleLevel"/>
    <w:tmpl w:val="35CB269D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57E5BA59"/>
    <w:multiLevelType w:val="multilevel"/>
    <w:tmpl w:val="57E5BA59"/>
    <w:lvl w:ilvl="0" w:tentative="0">
      <w:start w:val="1"/>
      <w:numFmt w:val="chineseCounting"/>
      <w:suff w:val="nothing"/>
      <w:lvlText w:val="%1、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"/>
      <w:pStyle w:val="3"/>
      <w:suff w:val="nothing"/>
      <w:lvlText w:val="（%2）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3．"/>
      <w:lvlJc w:val="left"/>
      <w:pPr>
        <w:ind w:left="0" w:firstLine="400"/>
      </w:pPr>
      <w:rPr>
        <w:rFonts w:hint="eastAsia"/>
      </w:rPr>
    </w:lvl>
    <w:lvl w:ilvl="3" w:tentative="0">
      <w:start w:val="1"/>
      <w:numFmt w:val="decimal"/>
      <w:pStyle w:val="5"/>
      <w:suff w:val="nothing"/>
      <w:lvlText w:val="（%4）"/>
      <w:lvlJc w:val="left"/>
      <w:pPr>
        <w:ind w:left="0" w:firstLine="402"/>
      </w:pPr>
      <w:rPr>
        <w:rFonts w:hint="eastAsia"/>
      </w:rPr>
    </w:lvl>
    <w:lvl w:ilvl="4" w:tentative="0">
      <w:start w:val="1"/>
      <w:numFmt w:val="decimalEnclosedCircleChinese"/>
      <w:pStyle w:val="6"/>
      <w:suff w:val="nothing"/>
      <w:lvlText w:val="%5"/>
      <w:lvlJc w:val="left"/>
      <w:pPr>
        <w:ind w:left="0" w:firstLine="402"/>
      </w:pPr>
      <w:rPr>
        <w:rFonts w:hint="eastAsia"/>
      </w:rPr>
    </w:lvl>
    <w:lvl w:ilvl="5" w:tentative="0">
      <w:start w:val="1"/>
      <w:numFmt w:val="decimal"/>
      <w:pStyle w:val="7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pStyle w:val="9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pStyle w:val="10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TrueTypeFonts/>
  <w:saveSubsetFonts/>
  <w:bordersDoNotSurroundHeader w:val="0"/>
  <w:bordersDoNotSurroundFooter w:val="0"/>
  <w:documentProtection w:enforcement="0"/>
  <w:defaultTabStop w:val="420"/>
  <w:hyphenationZone w:val="36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NWJkMTkxMDJjNjg0ZWU0MzFhMjE2NzViMWQ2ZjgifQ=="/>
  </w:docVars>
  <w:rsids>
    <w:rsidRoot w:val="007A0F9E"/>
    <w:rsid w:val="00002555"/>
    <w:rsid w:val="000154DF"/>
    <w:rsid w:val="00041913"/>
    <w:rsid w:val="00051A6B"/>
    <w:rsid w:val="000526DE"/>
    <w:rsid w:val="000719B4"/>
    <w:rsid w:val="000733B7"/>
    <w:rsid w:val="00073A93"/>
    <w:rsid w:val="000B19F6"/>
    <w:rsid w:val="0010795E"/>
    <w:rsid w:val="001A57F9"/>
    <w:rsid w:val="001E449F"/>
    <w:rsid w:val="00214013"/>
    <w:rsid w:val="00257E39"/>
    <w:rsid w:val="00267BFD"/>
    <w:rsid w:val="00307187"/>
    <w:rsid w:val="00396E0E"/>
    <w:rsid w:val="003B553A"/>
    <w:rsid w:val="00455E5D"/>
    <w:rsid w:val="004962F0"/>
    <w:rsid w:val="00511607"/>
    <w:rsid w:val="00512FC6"/>
    <w:rsid w:val="0052112C"/>
    <w:rsid w:val="00570A08"/>
    <w:rsid w:val="005B591D"/>
    <w:rsid w:val="005D3863"/>
    <w:rsid w:val="006332F0"/>
    <w:rsid w:val="00650EBB"/>
    <w:rsid w:val="00674236"/>
    <w:rsid w:val="00683F19"/>
    <w:rsid w:val="00696049"/>
    <w:rsid w:val="006D208A"/>
    <w:rsid w:val="00733B93"/>
    <w:rsid w:val="00761444"/>
    <w:rsid w:val="007A0F9E"/>
    <w:rsid w:val="007D485B"/>
    <w:rsid w:val="008259FC"/>
    <w:rsid w:val="00966C36"/>
    <w:rsid w:val="00973FB8"/>
    <w:rsid w:val="009B4D51"/>
    <w:rsid w:val="009F1C1D"/>
    <w:rsid w:val="00A25CF7"/>
    <w:rsid w:val="00AB469E"/>
    <w:rsid w:val="00AF3742"/>
    <w:rsid w:val="00AF5942"/>
    <w:rsid w:val="00AF699B"/>
    <w:rsid w:val="00B50A99"/>
    <w:rsid w:val="00B74A52"/>
    <w:rsid w:val="00B76CD3"/>
    <w:rsid w:val="00BB2EAC"/>
    <w:rsid w:val="00BE5900"/>
    <w:rsid w:val="00BF27C8"/>
    <w:rsid w:val="00C53F2A"/>
    <w:rsid w:val="00C56CB3"/>
    <w:rsid w:val="00C82F30"/>
    <w:rsid w:val="00CA6F6F"/>
    <w:rsid w:val="00D13587"/>
    <w:rsid w:val="00D34AFB"/>
    <w:rsid w:val="00DA63B5"/>
    <w:rsid w:val="00DB48AC"/>
    <w:rsid w:val="00DB7ABA"/>
    <w:rsid w:val="00DC0600"/>
    <w:rsid w:val="00E079F5"/>
    <w:rsid w:val="00E07E2D"/>
    <w:rsid w:val="00E120D6"/>
    <w:rsid w:val="00E40BE8"/>
    <w:rsid w:val="00E6375C"/>
    <w:rsid w:val="00E942A1"/>
    <w:rsid w:val="00EF290B"/>
    <w:rsid w:val="00F635C9"/>
    <w:rsid w:val="00FB0B92"/>
    <w:rsid w:val="00FD183D"/>
    <w:rsid w:val="01177872"/>
    <w:rsid w:val="01DB1C83"/>
    <w:rsid w:val="02436DAC"/>
    <w:rsid w:val="04706FFB"/>
    <w:rsid w:val="048D195A"/>
    <w:rsid w:val="05D273C1"/>
    <w:rsid w:val="06693097"/>
    <w:rsid w:val="07A952A5"/>
    <w:rsid w:val="082A74C0"/>
    <w:rsid w:val="0A4E363F"/>
    <w:rsid w:val="0A9220E1"/>
    <w:rsid w:val="0AAA23FB"/>
    <w:rsid w:val="0BAB10D1"/>
    <w:rsid w:val="0C0C2C91"/>
    <w:rsid w:val="0C294DFF"/>
    <w:rsid w:val="0C786790"/>
    <w:rsid w:val="0CF3378A"/>
    <w:rsid w:val="0D5F19BA"/>
    <w:rsid w:val="0F511733"/>
    <w:rsid w:val="106A6956"/>
    <w:rsid w:val="116F0E27"/>
    <w:rsid w:val="11FB59AB"/>
    <w:rsid w:val="12D87860"/>
    <w:rsid w:val="14A66120"/>
    <w:rsid w:val="14C0427E"/>
    <w:rsid w:val="153313DA"/>
    <w:rsid w:val="15446DCA"/>
    <w:rsid w:val="156404B5"/>
    <w:rsid w:val="161F497F"/>
    <w:rsid w:val="165F6BEB"/>
    <w:rsid w:val="16A648DE"/>
    <w:rsid w:val="16AE18BE"/>
    <w:rsid w:val="17155DB5"/>
    <w:rsid w:val="18145F5F"/>
    <w:rsid w:val="185D1A25"/>
    <w:rsid w:val="19302C06"/>
    <w:rsid w:val="1A8153B1"/>
    <w:rsid w:val="1B950867"/>
    <w:rsid w:val="1BE87BBB"/>
    <w:rsid w:val="1BEB0703"/>
    <w:rsid w:val="1BFAA516"/>
    <w:rsid w:val="1C3E4F6C"/>
    <w:rsid w:val="1C611475"/>
    <w:rsid w:val="1CAA7670"/>
    <w:rsid w:val="1CE642C1"/>
    <w:rsid w:val="1D2C5EF2"/>
    <w:rsid w:val="1D4D5CD3"/>
    <w:rsid w:val="1DD04289"/>
    <w:rsid w:val="1E6373D1"/>
    <w:rsid w:val="1F607DC9"/>
    <w:rsid w:val="1F7E694A"/>
    <w:rsid w:val="1F9A79B8"/>
    <w:rsid w:val="20A616BD"/>
    <w:rsid w:val="231958A3"/>
    <w:rsid w:val="2338088B"/>
    <w:rsid w:val="23DC4E6B"/>
    <w:rsid w:val="24CC0837"/>
    <w:rsid w:val="25AB6523"/>
    <w:rsid w:val="25B52667"/>
    <w:rsid w:val="26710FB7"/>
    <w:rsid w:val="28194C76"/>
    <w:rsid w:val="281C69CE"/>
    <w:rsid w:val="283B1931"/>
    <w:rsid w:val="28717640"/>
    <w:rsid w:val="2A222B94"/>
    <w:rsid w:val="2A4A6002"/>
    <w:rsid w:val="2AAD6003"/>
    <w:rsid w:val="2B2038C0"/>
    <w:rsid w:val="2B4234E6"/>
    <w:rsid w:val="2BC96E6C"/>
    <w:rsid w:val="2C23754B"/>
    <w:rsid w:val="2C4E07E2"/>
    <w:rsid w:val="2D002261"/>
    <w:rsid w:val="2D967222"/>
    <w:rsid w:val="2DCD1FB4"/>
    <w:rsid w:val="2DDC1350"/>
    <w:rsid w:val="2E840E29"/>
    <w:rsid w:val="2E963224"/>
    <w:rsid w:val="2F8D7FE1"/>
    <w:rsid w:val="2FB34537"/>
    <w:rsid w:val="31175F84"/>
    <w:rsid w:val="311A3756"/>
    <w:rsid w:val="3152099C"/>
    <w:rsid w:val="32333292"/>
    <w:rsid w:val="32E74D16"/>
    <w:rsid w:val="33E432BE"/>
    <w:rsid w:val="342436D1"/>
    <w:rsid w:val="348A3DF0"/>
    <w:rsid w:val="34C27187"/>
    <w:rsid w:val="35253A53"/>
    <w:rsid w:val="35AF651B"/>
    <w:rsid w:val="35AF70D3"/>
    <w:rsid w:val="35E72D7F"/>
    <w:rsid w:val="36162CAE"/>
    <w:rsid w:val="366C6D48"/>
    <w:rsid w:val="37533A8E"/>
    <w:rsid w:val="379C4FE6"/>
    <w:rsid w:val="37C0018E"/>
    <w:rsid w:val="389F575C"/>
    <w:rsid w:val="39106B54"/>
    <w:rsid w:val="3B856E66"/>
    <w:rsid w:val="3C1557B6"/>
    <w:rsid w:val="3CB66710"/>
    <w:rsid w:val="3D7160EE"/>
    <w:rsid w:val="3EC745B5"/>
    <w:rsid w:val="3EE17BD1"/>
    <w:rsid w:val="3FBF43B6"/>
    <w:rsid w:val="40B55AF5"/>
    <w:rsid w:val="415B0036"/>
    <w:rsid w:val="415F08CA"/>
    <w:rsid w:val="418E79DF"/>
    <w:rsid w:val="42DA32B5"/>
    <w:rsid w:val="42E63A08"/>
    <w:rsid w:val="447137A5"/>
    <w:rsid w:val="457F65E3"/>
    <w:rsid w:val="4665581E"/>
    <w:rsid w:val="477C1691"/>
    <w:rsid w:val="47DD7E91"/>
    <w:rsid w:val="49724248"/>
    <w:rsid w:val="498D5972"/>
    <w:rsid w:val="4AFC239A"/>
    <w:rsid w:val="4B6D77E3"/>
    <w:rsid w:val="4C2A34E0"/>
    <w:rsid w:val="4C8426BB"/>
    <w:rsid w:val="4CBC18B1"/>
    <w:rsid w:val="4D084E4D"/>
    <w:rsid w:val="4DB72E36"/>
    <w:rsid w:val="4ECC264C"/>
    <w:rsid w:val="4ED7165C"/>
    <w:rsid w:val="4FB79AA5"/>
    <w:rsid w:val="4FB81EC0"/>
    <w:rsid w:val="4FC926E8"/>
    <w:rsid w:val="4FF80240"/>
    <w:rsid w:val="5058324F"/>
    <w:rsid w:val="50FB5215"/>
    <w:rsid w:val="51F14128"/>
    <w:rsid w:val="525D25F7"/>
    <w:rsid w:val="537F5EDF"/>
    <w:rsid w:val="53826C10"/>
    <w:rsid w:val="53EB3B3F"/>
    <w:rsid w:val="54120B01"/>
    <w:rsid w:val="554936C9"/>
    <w:rsid w:val="558B46F8"/>
    <w:rsid w:val="56027FA5"/>
    <w:rsid w:val="564F5186"/>
    <w:rsid w:val="57012C3D"/>
    <w:rsid w:val="57134BB1"/>
    <w:rsid w:val="587358E6"/>
    <w:rsid w:val="589424CE"/>
    <w:rsid w:val="595B3282"/>
    <w:rsid w:val="5BB010B7"/>
    <w:rsid w:val="5C680862"/>
    <w:rsid w:val="5DEEF6EE"/>
    <w:rsid w:val="5FEA2932"/>
    <w:rsid w:val="60AA710E"/>
    <w:rsid w:val="60BB370A"/>
    <w:rsid w:val="622F58FB"/>
    <w:rsid w:val="62A1065E"/>
    <w:rsid w:val="62A12B6B"/>
    <w:rsid w:val="63D27F97"/>
    <w:rsid w:val="64A721B8"/>
    <w:rsid w:val="66520E3D"/>
    <w:rsid w:val="676F5A2D"/>
    <w:rsid w:val="67A94639"/>
    <w:rsid w:val="69A54A77"/>
    <w:rsid w:val="69E72BAD"/>
    <w:rsid w:val="6BFF169D"/>
    <w:rsid w:val="6CAB6744"/>
    <w:rsid w:val="6CF14F54"/>
    <w:rsid w:val="6D0B248B"/>
    <w:rsid w:val="6D3F4A82"/>
    <w:rsid w:val="6D6F0C6B"/>
    <w:rsid w:val="6F6A77A1"/>
    <w:rsid w:val="6FDFEF93"/>
    <w:rsid w:val="6FFC38DC"/>
    <w:rsid w:val="6FFFBB84"/>
    <w:rsid w:val="7000585A"/>
    <w:rsid w:val="70777DE8"/>
    <w:rsid w:val="70B92A4B"/>
    <w:rsid w:val="715D79E9"/>
    <w:rsid w:val="71666EDE"/>
    <w:rsid w:val="717263D7"/>
    <w:rsid w:val="72CB65F3"/>
    <w:rsid w:val="72D609D7"/>
    <w:rsid w:val="73DC213A"/>
    <w:rsid w:val="74911176"/>
    <w:rsid w:val="74EBE1D2"/>
    <w:rsid w:val="74F76CCC"/>
    <w:rsid w:val="75380F17"/>
    <w:rsid w:val="760F45E2"/>
    <w:rsid w:val="768153E8"/>
    <w:rsid w:val="76AE24B4"/>
    <w:rsid w:val="76F65C09"/>
    <w:rsid w:val="7841453C"/>
    <w:rsid w:val="785218D4"/>
    <w:rsid w:val="78564BB1"/>
    <w:rsid w:val="78E636B9"/>
    <w:rsid w:val="78F033FA"/>
    <w:rsid w:val="796E4E5B"/>
    <w:rsid w:val="79710B4E"/>
    <w:rsid w:val="7BD81D81"/>
    <w:rsid w:val="7C783ED6"/>
    <w:rsid w:val="7D6B7777"/>
    <w:rsid w:val="7D7BEC4F"/>
    <w:rsid w:val="7E0C3B30"/>
    <w:rsid w:val="7E77418B"/>
    <w:rsid w:val="7E77AD8B"/>
    <w:rsid w:val="7EF778C1"/>
    <w:rsid w:val="7FBF832D"/>
    <w:rsid w:val="A3F7F152"/>
    <w:rsid w:val="B1D6552A"/>
    <w:rsid w:val="D4AF61A0"/>
    <w:rsid w:val="DBFB000E"/>
    <w:rsid w:val="DFFF30E2"/>
    <w:rsid w:val="E3FCBFD1"/>
    <w:rsid w:val="EFCF3C83"/>
    <w:rsid w:val="EFDE2CDD"/>
    <w:rsid w:val="F6F5EECB"/>
    <w:rsid w:val="FE54E83C"/>
    <w:rsid w:val="FEB75BBE"/>
    <w:rsid w:val="FECDC278"/>
    <w:rsid w:val="FFF887E9"/>
    <w:rsid w:val="FFFF007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firstLine="400"/>
      <w:outlineLvl w:val="2"/>
    </w:pPr>
    <w:rPr>
      <w:b/>
      <w:sz w:val="32"/>
    </w:rPr>
  </w:style>
  <w:style w:type="paragraph" w:styleId="5">
    <w:name w:val="heading 4"/>
    <w:basedOn w:val="1"/>
    <w:next w:val="1"/>
    <w:qFormat/>
    <w:uiPriority w:val="0"/>
    <w:pPr>
      <w:keepNext/>
      <w:keepLines/>
      <w:numPr>
        <w:ilvl w:val="3"/>
        <w:numId w:val="1"/>
      </w:numPr>
      <w:spacing w:line="360" w:lineRule="auto"/>
      <w:ind w:firstLine="964" w:firstLineChars="200"/>
      <w:jc w:val="left"/>
      <w:outlineLvl w:val="3"/>
    </w:pPr>
    <w:rPr>
      <w:rFonts w:ascii="Arial" w:hAnsi="Arial" w:eastAsia="宋体"/>
      <w:sz w:val="24"/>
    </w:rPr>
  </w:style>
  <w:style w:type="paragraph" w:styleId="6">
    <w:name w:val="heading 5"/>
    <w:basedOn w:val="1"/>
    <w:next w:val="1"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firstLine="402"/>
      <w:outlineLvl w:val="4"/>
    </w:pPr>
    <w:rPr>
      <w:b/>
      <w:sz w:val="28"/>
    </w:rPr>
  </w:style>
  <w:style w:type="paragraph" w:styleId="7">
    <w:name w:val="heading 6"/>
    <w:basedOn w:val="1"/>
    <w:next w:val="1"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/>
      <w:outlineLvl w:val="6"/>
    </w:pPr>
    <w:rPr>
      <w:b/>
      <w:sz w:val="24"/>
    </w:rPr>
  </w:style>
  <w:style w:type="paragraph" w:styleId="9">
    <w:name w:val="heading 8"/>
    <w:basedOn w:val="1"/>
    <w:next w:val="1"/>
    <w:link w:val="26"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/>
      <w:outlineLvl w:val="8"/>
    </w:pPr>
    <w:rPr>
      <w:rFonts w:ascii="Arial" w:hAnsi="Arial" w:eastAsia="黑体"/>
      <w:sz w:val="21"/>
    </w:rPr>
  </w:style>
  <w:style w:type="character" w:default="1" w:styleId="21">
    <w:name w:val="Default Paragraph Font"/>
    <w:semiHidden/>
    <w:qFormat/>
    <w:uiPriority w:val="0"/>
  </w:style>
  <w:style w:type="table" w:default="1" w:styleId="1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qFormat/>
    <w:uiPriority w:val="0"/>
    <w:pPr>
      <w:spacing w:line="360" w:lineRule="auto"/>
      <w:jc w:val="center"/>
    </w:pPr>
    <w:rPr>
      <w:b/>
      <w:sz w:val="24"/>
    </w:rPr>
  </w:style>
  <w:style w:type="paragraph" w:styleId="12">
    <w:name w:val="annotation text"/>
    <w:basedOn w:val="1"/>
    <w:link w:val="28"/>
    <w:qFormat/>
    <w:uiPriority w:val="0"/>
    <w:pPr>
      <w:jc w:val="left"/>
    </w:pPr>
  </w:style>
  <w:style w:type="paragraph" w:styleId="13">
    <w:name w:val="Body Text"/>
    <w:basedOn w:val="1"/>
    <w:qFormat/>
    <w:uiPriority w:val="1"/>
    <w:rPr>
      <w:sz w:val="28"/>
      <w:szCs w:val="28"/>
    </w:rPr>
  </w:style>
  <w:style w:type="paragraph" w:styleId="14">
    <w:name w:val="Balloon Text"/>
    <w:basedOn w:val="1"/>
    <w:link w:val="29"/>
    <w:qFormat/>
    <w:uiPriority w:val="0"/>
    <w:rPr>
      <w:sz w:val="18"/>
      <w:szCs w:val="18"/>
    </w:rPr>
  </w:style>
  <w:style w:type="paragraph" w:styleId="1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7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8">
    <w:name w:val="annotation subject"/>
    <w:basedOn w:val="12"/>
    <w:next w:val="12"/>
    <w:link w:val="27"/>
    <w:qFormat/>
    <w:uiPriority w:val="0"/>
    <w:rPr>
      <w:b/>
      <w:bCs/>
    </w:rPr>
  </w:style>
  <w:style w:type="table" w:styleId="20">
    <w:name w:val="Table Grid"/>
    <w:basedOn w:val="1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2">
    <w:name w:val="Hyperlink"/>
    <w:qFormat/>
    <w:uiPriority w:val="0"/>
    <w:rPr>
      <w:color w:val="0000FF"/>
      <w:u w:val="single"/>
    </w:rPr>
  </w:style>
  <w:style w:type="character" w:styleId="23">
    <w:name w:val="annotation reference"/>
    <w:basedOn w:val="21"/>
    <w:qFormat/>
    <w:uiPriority w:val="0"/>
    <w:rPr>
      <w:sz w:val="21"/>
      <w:szCs w:val="21"/>
    </w:rPr>
  </w:style>
  <w:style w:type="paragraph" w:customStyle="1" w:styleId="24">
    <w:name w:val="_Style 23"/>
    <w:basedOn w:val="1"/>
    <w:qFormat/>
    <w:uiPriority w:val="99"/>
    <w:pPr>
      <w:ind w:firstLine="420"/>
    </w:pPr>
  </w:style>
  <w:style w:type="paragraph" w:customStyle="1" w:styleId="25">
    <w:name w:val="正文正确"/>
    <w:qFormat/>
    <w:uiPriority w:val="0"/>
    <w:pPr>
      <w:spacing w:line="360" w:lineRule="auto"/>
      <w:ind w:firstLine="200" w:firstLineChars="200"/>
    </w:pPr>
    <w:rPr>
      <w:rFonts w:ascii="Calibri" w:hAnsi="Calibri" w:eastAsia="宋体" w:cs="Times New Roman"/>
      <w:bCs/>
      <w:kern w:val="2"/>
      <w:sz w:val="24"/>
      <w:szCs w:val="32"/>
      <w:lang w:val="en-US" w:eastAsia="zh-CN" w:bidi="ar-SA"/>
    </w:rPr>
  </w:style>
  <w:style w:type="character" w:customStyle="1" w:styleId="26">
    <w:name w:val="标题 8 字符"/>
    <w:link w:val="9"/>
    <w:qFormat/>
    <w:uiPriority w:val="0"/>
    <w:rPr>
      <w:rFonts w:ascii="Arial" w:hAnsi="Arial" w:eastAsia="黑体"/>
      <w:sz w:val="24"/>
    </w:rPr>
  </w:style>
  <w:style w:type="character" w:customStyle="1" w:styleId="27">
    <w:name w:val="批注主题 字符"/>
    <w:link w:val="18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28">
    <w:name w:val="批注文字 字符"/>
    <w:link w:val="12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29">
    <w:name w:val="批注框文本 字符"/>
    <w:link w:val="14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2</Pages>
  <Words>1743</Words>
  <Characters>9382</Characters>
  <Lines>25</Lines>
  <Paragraphs>7</Paragraphs>
  <TotalTime>17</TotalTime>
  <ScaleCrop>false</ScaleCrop>
  <LinksUpToDate>false</LinksUpToDate>
  <CharactersWithSpaces>1097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5:52:00Z</dcterms:created>
  <dc:creator>zxb</dc:creator>
  <cp:lastModifiedBy>杨舒岚</cp:lastModifiedBy>
  <dcterms:modified xsi:type="dcterms:W3CDTF">2024-09-18T12:51:21Z</dcterms:modified>
  <dc:title>基于 SERVQUAL 模型的互联网+居家护理服务质量评价</dc:title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946BCD02B8C46B38D801D3CCA3620C7_13</vt:lpwstr>
  </property>
  <property fmtid="{D5CDD505-2E9C-101B-9397-08002B2CF9AE}" pid="4" name="commondata">
    <vt:lpwstr>eyJoZGlkIjoiZTQ4ODQwNThiYTg4YTBlNDhkZDRmNGNiNWM5NWE1YzAifQ==</vt:lpwstr>
  </property>
</Properties>
</file>